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4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110"/>
        <w:gridCol w:w="3390"/>
        <w:gridCol w:w="4032"/>
        <w:gridCol w:w="3963"/>
        <w:gridCol w:w="2188"/>
      </w:tblGrid>
      <w:tr>
        <w:trPr>
          <w:trHeight w:val="30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S. No.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ID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orward Primer Sequence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verse Primer Sequenc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Reporter Sequence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398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rnesyl pyrophosphate synthas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TACACTTGTTGGAGAGAAAGATCTC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CAACTGGAAGGTAAAATGAGTA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CGCCGAATTG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15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P450 reductase (CPR)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GTTGTGGACGAAGCTGAAAA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CTTCGTTATCAGCGTGTACT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GCCGCACACTTA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408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orphadiene synthas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CGGGCTAGAGTTTTCTTCA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ACCATACGCATCATAAGTGTCATCT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GCAACAGCTTTTG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561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450 monooxygenase (CYP71)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GCAGACATCTTTCCTTCGA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AGCTTCATGTGAATGCTAGTT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GAGCTCTCTTGCCC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a442 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nalool Synthas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AACTTTAGTCATGGGAGGAGAA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CAAAGTACCAAACACATCATA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TAGCGGCAACCT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43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rmacrene-A synthas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CTTTAGTTGGTATGGGTGAGATT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CAGAAGCCTGCAAAGTCTTT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CCAAAGCATCTTC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red"/>
              </w:rPr>
            </w:pPr>
            <w:r>
              <w:rPr>
                <w:color w:val="000000"/>
              </w:rPr>
              <w:t>Aa407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qualene synthas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AGGATATTAATGAGATACCTAAGTCACG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CATATTTCAGGTCCTCTAGTTTATTCACA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AGGCCAAAACA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red"/>
              </w:rPr>
            </w:pPr>
            <w:r>
              <w:rPr>
                <w:color w:val="000000"/>
              </w:rPr>
              <w:t>Aa417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Calibri"/>
                <w:color w:val="000000"/>
              </w:rPr>
              <w:t>β –Caryophyllene synthas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TCATTGCATAGAAAGGAGCTTAGC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TAGATTGTTTGGGACATCAAGAC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CCACCTGGAAAC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a560 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squiterpene cyclas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TTCAATCAATACACAAAAGGGAGAT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GTAGTTTGTTTGAGAAATCCAA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ATTTGCAGATTTC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55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color w:val="000000"/>
              </w:rPr>
              <w:t>1-Deoxy-D-xylulose-5-phosphate reductoisomerase (DXR)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GCGGTCCCTTTGTTCT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ATCAGCAGGAAGAATCTTGACAT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GCGCACAAACA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689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color w:val="000000"/>
              </w:rPr>
              <w:t>HMG</w:t>
            </w:r>
            <w:r>
              <w:rPr>
                <w:color w:val="000000"/>
              </w:rPr>
              <w:t>-CoA reductas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CCTGTTGTTAGGTTTGC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CAAAATTCACCCCATCTTCCAA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CGAAGCCCTC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3: </w:t>
      </w:r>
      <w:r>
        <w:rPr>
          <w:rFonts w:cs="Times New Roman" w:ascii="Times New Roman" w:hAnsi="Times New Roman"/>
          <w:sz w:val="24"/>
        </w:rPr>
        <w:t xml:space="preserve">Sequence details of Assay-By-Designs for TaqMan chemistry-based Real Time PCR of </w:t>
      </w:r>
      <w:r>
        <w:rPr>
          <w:rFonts w:cs="Times New Roman" w:ascii="Times New Roman" w:hAnsi="Times New Roman"/>
          <w:i/>
          <w:sz w:val="24"/>
        </w:rPr>
        <w:t xml:space="preserve">A. annua </w:t>
      </w:r>
      <w:r>
        <w:rPr>
          <w:rFonts w:cs="Times New Roman" w:ascii="Times New Roman" w:hAnsi="Times New Roman"/>
          <w:sz w:val="24"/>
        </w:rPr>
        <w:t>sesquiterpene biosynthetic pathway genes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11:52:00Z</dcterms:created>
  <dc:creator>PRIYA</dc:creator>
  <dc:description/>
  <cp:keywords/>
  <dc:language>en-US</dc:language>
  <cp:lastModifiedBy>AJIT SHASANY</cp:lastModifiedBy>
  <dcterms:modified xsi:type="dcterms:W3CDTF">2013-02-15T14:06:00Z</dcterms:modified>
  <cp:revision>4</cp:revision>
  <dc:subject/>
  <dc:title/>
</cp:coreProperties>
</file>